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43572" w14:textId="1B03B3A2" w:rsidR="00A83D01" w:rsidRPr="00534631" w:rsidRDefault="00B912E6" w:rsidP="00A8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3D01" w:rsidRPr="0053463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83D01" w:rsidRPr="00534631">
        <w:rPr>
          <w:rFonts w:ascii="Times New Roman" w:hAnsi="Times New Roman" w:cs="Times New Roman"/>
          <w:sz w:val="24"/>
          <w:szCs w:val="24"/>
        </w:rPr>
        <w:t xml:space="preserve"> Summary </w:t>
      </w:r>
      <w:r w:rsidR="000C4738">
        <w:rPr>
          <w:rFonts w:ascii="Times New Roman" w:hAnsi="Times New Roman" w:cs="Times New Roman"/>
          <w:sz w:val="24"/>
          <w:szCs w:val="24"/>
        </w:rPr>
        <w:t xml:space="preserve">table </w:t>
      </w:r>
      <w:r w:rsidR="00A83D01" w:rsidRPr="00534631">
        <w:rPr>
          <w:rFonts w:ascii="Times New Roman" w:hAnsi="Times New Roman" w:cs="Times New Roman"/>
          <w:sz w:val="24"/>
          <w:szCs w:val="24"/>
        </w:rPr>
        <w:t xml:space="preserve">of the </w:t>
      </w:r>
      <w:r w:rsidR="00A83D01" w:rsidRPr="00534631">
        <w:rPr>
          <w:rFonts w:ascii="Times New Roman" w:hAnsi="Times New Roman" w:cs="Times New Roman"/>
          <w:i/>
          <w:iCs/>
          <w:sz w:val="24"/>
          <w:szCs w:val="24"/>
        </w:rPr>
        <w:t xml:space="preserve">I. scapularis </w:t>
      </w:r>
      <w:r w:rsidR="00D508C1">
        <w:rPr>
          <w:rFonts w:ascii="Times New Roman" w:hAnsi="Times New Roman" w:cs="Times New Roman"/>
          <w:sz w:val="24"/>
          <w:szCs w:val="24"/>
        </w:rPr>
        <w:t>(cumulative) p</w:t>
      </w:r>
      <w:r w:rsidR="00DE3B72" w:rsidRPr="00DE3B72">
        <w:rPr>
          <w:rFonts w:ascii="Times New Roman" w:hAnsi="Times New Roman" w:cs="Times New Roman"/>
          <w:sz w:val="24"/>
          <w:szCs w:val="24"/>
        </w:rPr>
        <w:t>resence</w:t>
      </w:r>
      <w:r w:rsidR="00DE3B7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3B72" w:rsidRPr="00534631">
        <w:rPr>
          <w:rFonts w:ascii="Times New Roman" w:hAnsi="Times New Roman" w:cs="Times New Roman"/>
          <w:sz w:val="24"/>
          <w:szCs w:val="24"/>
        </w:rPr>
        <w:t xml:space="preserve">status </w:t>
      </w:r>
      <w:r w:rsidR="00A83D01" w:rsidRPr="00534631">
        <w:rPr>
          <w:rFonts w:ascii="Times New Roman" w:hAnsi="Times New Roman" w:cs="Times New Roman"/>
          <w:sz w:val="24"/>
          <w:szCs w:val="24"/>
        </w:rPr>
        <w:t>in the different counties surveyed and the amount of effort, number of sites, and the years involved.</w:t>
      </w:r>
    </w:p>
    <w:tbl>
      <w:tblPr>
        <w:tblW w:w="8666" w:type="dxa"/>
        <w:tblLook w:val="04A0" w:firstRow="1" w:lastRow="0" w:firstColumn="1" w:lastColumn="0" w:noHBand="0" w:noVBand="1"/>
      </w:tblPr>
      <w:tblGrid>
        <w:gridCol w:w="1020"/>
        <w:gridCol w:w="1440"/>
        <w:gridCol w:w="1590"/>
        <w:gridCol w:w="1440"/>
        <w:gridCol w:w="616"/>
        <w:gridCol w:w="2780"/>
      </w:tblGrid>
      <w:tr w:rsidR="00A83D01" w:rsidRPr="00534631" w14:paraId="39A622AC" w14:textId="77777777" w:rsidTr="00766941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0339FE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AE7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32B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AF3C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ort (m</w:t>
            </w: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38BB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570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</w:tr>
      <w:tr w:rsidR="00A83D01" w:rsidRPr="00534631" w14:paraId="2A66BA8A" w14:textId="77777777" w:rsidTr="00766941">
        <w:trPr>
          <w:trHeight w:val="293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8D01BE" w14:textId="77777777" w:rsidR="00A83D01" w:rsidRPr="00534631" w:rsidRDefault="00A83D01" w:rsidP="0076694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lue Ridge Mounta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88A70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ghan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C523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AFB4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75B1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D677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, 2020, 2021</w:t>
            </w:r>
          </w:p>
        </w:tc>
      </w:tr>
      <w:tr w:rsidR="00A83D01" w:rsidRPr="00534631" w14:paraId="395EA1ED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0EFB1A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EC6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h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B6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1E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15F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F1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, 2020, 2021</w:t>
            </w:r>
          </w:p>
        </w:tc>
      </w:tr>
      <w:tr w:rsidR="00A83D01" w:rsidRPr="00534631" w14:paraId="6E8BE6E6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76D99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863D3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E63148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D5EA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477F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C30E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, 2020</w:t>
            </w:r>
          </w:p>
        </w:tc>
      </w:tr>
      <w:tr w:rsidR="00A83D01" w:rsidRPr="00534631" w14:paraId="4CE907BC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260A7B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D2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comb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B0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8F2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7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0B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77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, 2020, 2021</w:t>
            </w:r>
          </w:p>
        </w:tc>
      </w:tr>
      <w:tr w:rsidR="00A83D01" w:rsidRPr="00534631" w14:paraId="0B81A05D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2DA92C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DFA8B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k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C171F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D4DBE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C636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DDD5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, 2023</w:t>
            </w:r>
          </w:p>
        </w:tc>
      </w:tr>
      <w:tr w:rsidR="00A83D01" w:rsidRPr="00534631" w14:paraId="796B0C39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F1BB0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13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dw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38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D9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9D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69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A83D01" w:rsidRPr="00534631" w14:paraId="3DE4916E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C0DBF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39D4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ywoo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55AA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3727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A0E3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185B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, 2020</w:t>
            </w:r>
          </w:p>
        </w:tc>
      </w:tr>
      <w:tr w:rsidR="00A83D01" w:rsidRPr="00534631" w14:paraId="1CF91058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4AC06C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D4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der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050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C5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A9B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2B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, 2023</w:t>
            </w:r>
          </w:p>
        </w:tc>
      </w:tr>
      <w:tr w:rsidR="00A83D01" w:rsidRPr="00534631" w14:paraId="377159A1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F4C86D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9C9E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26CC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3859A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793C1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2FB5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, 2022</w:t>
            </w:r>
          </w:p>
        </w:tc>
      </w:tr>
      <w:tr w:rsidR="00A83D01" w:rsidRPr="00534631" w14:paraId="521393B4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288363B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268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87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451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9A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81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, 2022</w:t>
            </w:r>
          </w:p>
        </w:tc>
      </w:tr>
      <w:tr w:rsidR="00A83D01" w:rsidRPr="00534631" w14:paraId="1D08A954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16520E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6D1F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i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25D6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87174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5FD13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AB7C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A83D01" w:rsidRPr="00534631" w14:paraId="3B4BB751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054CE2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22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Dow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8AF8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2AA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36D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A3D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</w:t>
            </w:r>
          </w:p>
        </w:tc>
      </w:tr>
      <w:tr w:rsidR="00A83D01" w:rsidRPr="00534631" w14:paraId="12D1D2FE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2C45F1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0C5D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ch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2330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B70C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832E3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16B6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A83D01" w:rsidRPr="00534631" w14:paraId="48A5D269" w14:textId="77777777" w:rsidTr="00766941">
        <w:trPr>
          <w:trHeight w:val="33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9810D3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B1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E2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8A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693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27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, 2023</w:t>
            </w:r>
          </w:p>
        </w:tc>
      </w:tr>
      <w:tr w:rsidR="00A83D01" w:rsidRPr="00534631" w14:paraId="7D8ECF64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C85F32B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E771C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therfor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C59B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BAF6E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5EDE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4495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, 2023</w:t>
            </w:r>
          </w:p>
        </w:tc>
      </w:tr>
      <w:tr w:rsidR="00A83D01" w:rsidRPr="00534631" w14:paraId="71FC0919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B73D64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0E28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ylva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C6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EC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7F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F9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A83D01" w:rsidRPr="00534631" w14:paraId="682D59A2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F60255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479A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taug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AEDF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87D8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C407CB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BE498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, 2020, 2021, 2023</w:t>
            </w:r>
          </w:p>
        </w:tc>
      </w:tr>
      <w:tr w:rsidR="00A83D01" w:rsidRPr="00534631" w14:paraId="0AE12EC9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ED48175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4AC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k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2A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FFE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B023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E2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, 2021</w:t>
            </w:r>
          </w:p>
        </w:tc>
      </w:tr>
      <w:tr w:rsidR="00A83D01" w:rsidRPr="00534631" w14:paraId="76FCB6FC" w14:textId="77777777" w:rsidTr="00766941">
        <w:trPr>
          <w:trHeight w:val="293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CC80D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780EF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ce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E44AB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14297A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87E7B1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D037E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A83D01" w:rsidRPr="00534631" w14:paraId="7EB1B405" w14:textId="77777777" w:rsidTr="00766941">
        <w:trPr>
          <w:trHeight w:val="308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04D23D" w14:textId="77777777" w:rsidR="00A83D01" w:rsidRPr="00534631" w:rsidRDefault="00A83D01" w:rsidP="0076694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iedmo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F3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man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D4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A61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711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A2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</w:t>
            </w:r>
          </w:p>
        </w:tc>
      </w:tr>
      <w:tr w:rsidR="00A83D01" w:rsidRPr="00534631" w14:paraId="7AC4D3E5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2541F14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8EE1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cklenbur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318E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EAB4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DDBC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5F78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, 2020, 2021, 2022, 2023</w:t>
            </w:r>
          </w:p>
        </w:tc>
      </w:tr>
      <w:tr w:rsidR="00A83D01" w:rsidRPr="00534631" w14:paraId="5A6E4EB1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01F5B2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911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gome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10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00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CF7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58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, 2022</w:t>
            </w:r>
          </w:p>
        </w:tc>
      </w:tr>
      <w:tr w:rsidR="00A83D01" w:rsidRPr="00534631" w14:paraId="16ED0A42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CDD46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AA08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C3EF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987C4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53F1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2E44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, 2022</w:t>
            </w:r>
          </w:p>
        </w:tc>
      </w:tr>
      <w:tr w:rsidR="00A83D01" w:rsidRPr="00534631" w14:paraId="6269FFF6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AF46DE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1A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exand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76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F2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797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DC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A83D01" w:rsidRPr="00534631" w14:paraId="1DB88E0A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78D6CF1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9149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7EA2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EB95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8993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ABAA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, 2023</w:t>
            </w:r>
          </w:p>
        </w:tc>
      </w:tr>
      <w:tr w:rsidR="00A83D01" w:rsidRPr="00534631" w14:paraId="741E551D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C2DCD9B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11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wb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14C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54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CB3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26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</w:t>
            </w:r>
          </w:p>
        </w:tc>
      </w:tr>
      <w:tr w:rsidR="00A83D01" w:rsidRPr="00534631" w14:paraId="61A77A9B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B441FB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540B2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tha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DCB1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5E47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B662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BB33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</w:t>
            </w:r>
          </w:p>
        </w:tc>
      </w:tr>
      <w:tr w:rsidR="00A83D01" w:rsidRPr="00534631" w14:paraId="356CA82C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1177189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7DD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vi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E3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8E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19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85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</w:t>
            </w:r>
          </w:p>
        </w:tc>
      </w:tr>
      <w:tr w:rsidR="00A83D01" w:rsidRPr="00534631" w14:paraId="17799F8E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47C7AA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A03E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ha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4875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8E6F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C0EA0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E915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</w:t>
            </w:r>
          </w:p>
        </w:tc>
      </w:tr>
      <w:tr w:rsidR="00A83D01" w:rsidRPr="00534631" w14:paraId="6AB48921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FEAB6DF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49E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syt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1F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E72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65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2C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</w:t>
            </w:r>
          </w:p>
        </w:tc>
      </w:tr>
      <w:tr w:rsidR="00A83D01" w:rsidRPr="00534631" w14:paraId="3F568378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FD9BD8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073A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lfor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72954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4BD8B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88304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724AB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, 2022, 2023</w:t>
            </w:r>
          </w:p>
        </w:tc>
      </w:tr>
      <w:tr w:rsidR="00A83D01" w:rsidRPr="00534631" w14:paraId="1CE702B9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FE7A24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85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ed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51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6BF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DCB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FD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</w:t>
            </w:r>
          </w:p>
        </w:tc>
      </w:tr>
      <w:tr w:rsidR="00A83D01" w:rsidRPr="00534631" w14:paraId="6D894354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603358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EA36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ng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EF06CB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4A749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27A02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3F5413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</w:t>
            </w:r>
          </w:p>
        </w:tc>
      </w:tr>
      <w:tr w:rsidR="00A83D01" w:rsidRPr="00534631" w14:paraId="4E2C4DE3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E8D2F8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4BD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l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F1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B9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B39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97E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</w:tr>
      <w:tr w:rsidR="00A83D01" w:rsidRPr="00534631" w14:paraId="75A4F049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4B4D043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6692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D4D65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2EED23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C429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2690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, 2019</w:t>
            </w:r>
          </w:p>
        </w:tc>
      </w:tr>
      <w:tr w:rsidR="00A83D01" w:rsidRPr="00534631" w14:paraId="0B5F40E6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3A3152F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ED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n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FFD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1E2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61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40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, 2021, 2022, 2023</w:t>
            </w:r>
          </w:p>
        </w:tc>
      </w:tr>
      <w:tr w:rsidR="00A83D01" w:rsidRPr="00534631" w14:paraId="761FF328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04979CA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D22A1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k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5FA9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C4ADA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063AB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9C52C4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, 2021</w:t>
            </w:r>
          </w:p>
        </w:tc>
      </w:tr>
      <w:tr w:rsidR="00A83D01" w:rsidRPr="00534631" w14:paraId="0A188E51" w14:textId="77777777" w:rsidTr="00766941">
        <w:trPr>
          <w:trHeight w:val="293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C02A16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5ED7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dk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3791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B13C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1281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B22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</w:tr>
      <w:tr w:rsidR="00A83D01" w:rsidRPr="00534631" w14:paraId="5F318CBC" w14:textId="77777777" w:rsidTr="00766941">
        <w:trPr>
          <w:trHeight w:val="293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1879B6" w14:textId="77777777" w:rsidR="00A83D01" w:rsidRPr="00534631" w:rsidRDefault="00A83D01" w:rsidP="0076694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3463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astal Pl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02357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de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A549F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1D46A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C6E4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F6C1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A83D01" w:rsidRPr="00534631" w14:paraId="55B29DBA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F0E9EF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CF0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ve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5FB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lish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360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0A6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1AD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, 2023</w:t>
            </w:r>
          </w:p>
        </w:tc>
      </w:tr>
      <w:tr w:rsidR="00A83D01" w:rsidRPr="00534631" w14:paraId="4F5E1E8A" w14:textId="77777777" w:rsidTr="00766941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59C748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EDF69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hnst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D9936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B6CD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AF468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F092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</w:tr>
      <w:tr w:rsidR="00A83D01" w:rsidRPr="00534631" w14:paraId="6A0D97B9" w14:textId="77777777" w:rsidTr="00766941">
        <w:trPr>
          <w:trHeight w:val="293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C66F05" w14:textId="77777777" w:rsidR="00A83D01" w:rsidRPr="00534631" w:rsidRDefault="00A83D01" w:rsidP="0076694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F952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slow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84DA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4C4D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0D25" w14:textId="77777777" w:rsidR="00A83D01" w:rsidRPr="00534631" w:rsidRDefault="00A83D01" w:rsidP="007669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4938" w14:textId="77777777" w:rsidR="00A83D01" w:rsidRPr="00534631" w:rsidRDefault="00A83D01" w:rsidP="007669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46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</w:tbl>
    <w:p w14:paraId="26827EC2" w14:textId="77777777" w:rsidR="00A83D01" w:rsidRPr="00534631" w:rsidRDefault="00A83D01" w:rsidP="00A83D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CA8401" w14:textId="77777777" w:rsidR="00A83D01" w:rsidRDefault="00A83D01"/>
    <w:sectPr w:rsidR="00A83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01"/>
    <w:rsid w:val="000C4738"/>
    <w:rsid w:val="003C31F7"/>
    <w:rsid w:val="00A83D01"/>
    <w:rsid w:val="00B912E6"/>
    <w:rsid w:val="00D508C1"/>
    <w:rsid w:val="00DE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2403"/>
  <w15:chartTrackingRefBased/>
  <w15:docId w15:val="{A25EDECD-B44D-419C-A6EB-A559379C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D01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D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D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D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D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D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D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D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D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D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D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D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D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A83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D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A83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D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A83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D01"/>
    <w:pPr>
      <w:spacing w:line="278" w:lineRule="auto"/>
      <w:ind w:left="720"/>
      <w:contextualSpacing/>
    </w:pPr>
    <w:rPr>
      <w:sz w:val="24"/>
      <w:szCs w:val="24"/>
      <w:lang w:bidi="he-IL"/>
    </w:rPr>
  </w:style>
  <w:style w:type="character" w:styleId="IntenseEmphasis">
    <w:name w:val="Intense Emphasis"/>
    <w:basedOn w:val="DefaultParagraphFont"/>
    <w:uiPriority w:val="21"/>
    <w:qFormat/>
    <w:rsid w:val="00A83D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D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D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92</Characters>
  <Application>Microsoft Office Word</Application>
  <DocSecurity>0</DocSecurity>
  <Lines>14</Lines>
  <Paragraphs>3</Paragraphs>
  <ScaleCrop>false</ScaleCrop>
  <Company>The University of North Carolina at Greensboro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Wasserberg</dc:creator>
  <cp:keywords/>
  <dc:description/>
  <cp:lastModifiedBy>Gideon Wasserberg</cp:lastModifiedBy>
  <cp:revision>5</cp:revision>
  <dcterms:created xsi:type="dcterms:W3CDTF">2025-07-01T15:41:00Z</dcterms:created>
  <dcterms:modified xsi:type="dcterms:W3CDTF">2025-07-01T16:32:00Z</dcterms:modified>
</cp:coreProperties>
</file>